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B3A35" w:rsidRPr="008C5EE8" w:rsidRDefault="00EB3A35" w:rsidP="00EB3A35">
      <w:pPr>
        <w:keepNext/>
        <w:keepLines/>
        <w:jc w:val="left"/>
        <w:outlineLvl w:val="1"/>
        <w:rPr>
          <w:rFonts w:ascii="Cambria" w:eastAsia="楷体" w:hAnsi="Cambria" w:cs="Calibri"/>
          <w:bCs/>
          <w:color w:val="000000" w:themeColor="text1"/>
          <w:szCs w:val="21"/>
          <w14:ligatures w14:val="standardContextual"/>
        </w:rPr>
      </w:pPr>
      <w:bookmarkStart w:id="0" w:name="_Toc222779074"/>
      <w:bookmarkStart w:id="1" w:name="_Hlk222824039"/>
      <w:r w:rsidRPr="00EB3A35">
        <w:rPr>
          <w:rFonts w:ascii="Cambria" w:eastAsia="楷体" w:hAnsi="Cambria" w:cs="Calibri"/>
          <w:b/>
          <w:color w:val="000000" w:themeColor="text1"/>
          <w:szCs w:val="21"/>
          <w14:ligatures w14:val="standardContextual"/>
        </w:rPr>
        <w:t>S</w:t>
      </w:r>
      <w:r w:rsidRPr="00EB3A35">
        <w:rPr>
          <w:rFonts w:ascii="Cambria" w:eastAsia="楷体" w:hAnsi="Cambria" w:cs="Calibri" w:hint="eastAsia"/>
          <w:b/>
          <w:color w:val="000000" w:themeColor="text1"/>
          <w:szCs w:val="21"/>
          <w14:ligatures w14:val="standardContextual"/>
        </w:rPr>
        <w:t>7</w:t>
      </w:r>
      <w:r w:rsidRPr="00EB3A35">
        <w:rPr>
          <w:rFonts w:ascii="Cambria" w:eastAsia="楷体" w:hAnsi="Cambria" w:cs="Calibri"/>
          <w:b/>
          <w:color w:val="000000" w:themeColor="text1"/>
          <w:szCs w:val="21"/>
          <w14:ligatures w14:val="standardContextual"/>
        </w:rPr>
        <w:t xml:space="preserve"> Table</w:t>
      </w:r>
      <w:bookmarkEnd w:id="0"/>
      <w:r w:rsidRPr="00EB3A35">
        <w:rPr>
          <w:rFonts w:ascii="Cambria" w:eastAsia="楷体" w:hAnsi="Cambria" w:cs="Calibri" w:hint="eastAsia"/>
          <w:b/>
          <w:color w:val="000000" w:themeColor="text1"/>
          <w:szCs w:val="21"/>
          <w14:ligatures w14:val="standardContextual"/>
        </w:rPr>
        <w:t>.</w:t>
      </w:r>
      <w:r w:rsidRPr="00EB3A35">
        <w:rPr>
          <w:rFonts w:ascii="Cambria" w:eastAsia="DengXian" w:hAnsi="Cambria" w:cs="Times New Roman"/>
          <w:bCs/>
          <w:color w:val="000000" w:themeColor="text1"/>
          <w:szCs w:val="21"/>
        </w:rPr>
        <w:t xml:space="preserve"> </w:t>
      </w:r>
      <w:r w:rsidRPr="008C5EE8">
        <w:rPr>
          <w:rFonts w:ascii="Cambria" w:eastAsia="DengXian" w:hAnsi="Cambria" w:cs="Times New Roman"/>
          <w:bCs/>
          <w:color w:val="000000" w:themeColor="text1"/>
          <w:szCs w:val="21"/>
        </w:rPr>
        <w:t xml:space="preserve">Comparison of the performance of incorporating Pro-DRN with the full </w:t>
      </w:r>
      <w:r w:rsidRPr="008C5EE8">
        <w:rPr>
          <w:rFonts w:ascii="Cambria" w:eastAsia="DengXian" w:hAnsi="Cambria" w:cs="Times New Roman"/>
          <w:bCs/>
          <w:iCs/>
          <w:color w:val="000000" w:themeColor="text1"/>
          <w:szCs w:val="21"/>
        </w:rPr>
        <w:t>protein</w:t>
      </w:r>
      <w:r w:rsidRPr="008C5EE8">
        <w:rPr>
          <w:rFonts w:ascii="Cambria" w:eastAsia="DengXian" w:hAnsi="Cambria" w:cs="Times New Roman"/>
          <w:bCs/>
          <w:iCs/>
          <w:color w:val="000000" w:themeColor="text1"/>
          <w:szCs w:val="21"/>
          <w:lang w:eastAsia="zh-Hans"/>
        </w:rPr>
        <w:t>s</w:t>
      </w:r>
      <w:r w:rsidRPr="008C5EE8">
        <w:rPr>
          <w:rFonts w:ascii="Cambria" w:eastAsia="DengXian" w:hAnsi="Cambria" w:cs="Times New Roman"/>
          <w:bCs/>
          <w:color w:val="000000" w:themeColor="text1"/>
          <w:szCs w:val="21"/>
        </w:rPr>
        <w:t xml:space="preserve"> in the GDES</w:t>
      </w:r>
    </w:p>
    <w:tbl>
      <w:tblPr>
        <w:tblStyle w:val="a3"/>
        <w:tblW w:w="992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410"/>
        <w:gridCol w:w="1559"/>
        <w:gridCol w:w="1418"/>
      </w:tblGrid>
      <w:tr w:rsidR="00EB3A35" w:rsidRPr="00EB3A35" w:rsidTr="001C012E">
        <w:trPr>
          <w:trHeight w:val="261"/>
        </w:trPr>
        <w:tc>
          <w:tcPr>
            <w:tcW w:w="2127" w:type="dxa"/>
            <w:vMerge w:val="restart"/>
            <w:vAlign w:val="center"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4819" w:type="dxa"/>
            <w:gridSpan w:val="2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C-index (95% CI)</w:t>
            </w:r>
          </w:p>
        </w:tc>
        <w:tc>
          <w:tcPr>
            <w:tcW w:w="1559" w:type="dxa"/>
            <w:vMerge w:val="restart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</w:pPr>
            <w:r w:rsidRPr="00EB3A35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Performance</w:t>
            </w:r>
          </w:p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gaps</w:t>
            </w:r>
          </w:p>
        </w:tc>
        <w:tc>
          <w:tcPr>
            <w:tcW w:w="1418" w:type="dxa"/>
            <w:vMerge w:val="restart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</w:rPr>
              <w:t>Percentages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Merge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 xml:space="preserve">Incorporating full </w:t>
            </w:r>
            <w:bookmarkStart w:id="2" w:name="OLE_LINK1"/>
            <w:r w:rsidRPr="00EB3A35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</w:rPr>
              <w:t>protein</w:t>
            </w:r>
            <w:r w:rsidRPr="00EB3A35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s</w:t>
            </w:r>
            <w:bookmarkEnd w:id="2"/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Incorporating Pro-DRN</w:t>
            </w:r>
          </w:p>
        </w:tc>
        <w:tc>
          <w:tcPr>
            <w:tcW w:w="1559" w:type="dxa"/>
            <w:vMerge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XGboost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ge&amp;Sex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widowControl/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55 (0.808, 0.903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7 (0.834, 0.921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55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71 (0.828, 0.915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96 (0.852, 0.941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95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80 (0.838, 0.923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905 (0.863, 0.946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98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Dagliati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82 (0.840, 0.92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902 (0.859, 0.945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83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76 (0.833, 0.918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97 (0.853, 0.941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47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72 (0.828, 0.916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96 (0.851, 0.940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9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81 (0.838, 0.92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903 (0.862, 0.944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89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903 (0.865, 0.94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919 (0.882, 0.957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58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LightGBM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ge&amp;Sex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33 (0.778, 0.888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48 (0.799, 0.897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8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49 (0.800, 0.899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6 (0.829, 0.924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26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56 (0.805, 0.907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5 (0.838, 0.932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9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16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Dagliati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56 (0.808, 0.90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7 (0.840, 0.93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99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50 (0.801, 0.899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5 (0.827, 0.92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31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51 (0.801, 0.90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6 (0.829, 0.924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2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61 (0.811, 0.910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8 (0.842, 0.934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42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76 (0.832, 0.92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904 (0.863, 0.945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69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RF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ge&amp;Sex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33 (0.775, 0.89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44 (0.791, 0.897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28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55 (0.805, 0.906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6 (0.839, 0.934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51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60 (0.807, 0.912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5 (0.835, 0.935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43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Dagliati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64 (0.815, 0.913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94 (0.849, 0.940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92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54 (0.803, 0.906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6 (0.840, 0.93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63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59 (0.808, 0.909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5 (0.837, 0.93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07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63 (0.812, 0.91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8 (0.840, 0.937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38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88 (0.846, 0.93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917 (0.878, 0.956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9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NN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ge&amp;Sex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94 (0.735, 0.85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14 (0.757, 0.871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9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43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08 (0.751, 0.86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57 (0.806, 0.907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3.40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15 (0.758, 0.87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0 (0.806, 0.91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3.37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Dagliati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16 (0.760, 0.87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3 (0.825, 0.922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4.03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11 (0.756, 0.866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59 (0.808, 0.909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3.39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17 (0.759, 0.87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2 (0.811, 0.912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3.10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25 (0.770, 0.880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4 (0.825, 0.924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3.50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50 (0.799, 0.90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8 (0.842, 0.935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0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37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Logistic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ge&amp;Sex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22 (0.652, 0.79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24 (0.767, 0.881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102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4.18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lastRenderedPageBreak/>
              <w:t>Aspelund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44 (0.678, 0.810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58 (0.804, 0.912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9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3.0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55 (0.688, 0.822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2 (0.808, 0.916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94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2.39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Dagliati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55 (0.689, 0.82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1 (0.819, 0.92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99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3.06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48 (0.682, 0.81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0 (0.807, 0.91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9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2.91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62 (0.696, 0.828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3 (0.809, 0.917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1.0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79 (0.715, 0.843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6 (0.825, 0.927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80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0.32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23 (0.764, 0.882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93 (0.846, 0.940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6.32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KNN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ge&amp;Sex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85 (0.722, 0.849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16 (0.760, 0.87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31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3.93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05 (0.748, 0.862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0 (0.811, 0.909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36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4.46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17 (0.759, 0.875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9 (0.820, 0.918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4.2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Dagliati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15 (0.760, 0.870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3 (0.826, 0.921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36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4.40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05 (0.748, 0.862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0 (0.811, 0.909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4.29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16 (0.759, 0.872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1 (0.812, 0.911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6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3.25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19 (0.762, 0.876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4 (0.826, 0.922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4.0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49 (0.800, 0.899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97 (0.855, 0.939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98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SVM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ge&amp;Sex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14 (0.756, 0.87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10 (0.755, 0.866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004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4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29 (0.776, 0.882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48 (0.796, 0.900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003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40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40 (0.787, 0.89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55 (0.803, 0.907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002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2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Dagliati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39 (0.787, 0.89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0 (0.810, 0.911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005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55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32 (0.780, 0.88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50 (0.798, 0.902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004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48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34 (0.781, 0.888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50 (0.798, 0.90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008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98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42 (0.789, 0.896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62 (0.811, 0.91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001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10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69 (0.822, 0.916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84 (0.835, 0.933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004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-0.44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DT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ge&amp;Sex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宋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44 (0.679, 0.810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760 (0.697, 0.824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12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78 (0.717, 0.838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21 (0.765, 0.877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23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83 (0.721, 0.845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14 (0.753, 0.875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1.26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Dagliati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79 (0.717, 0.840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36 (0.783, 0.890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4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3.13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75 (0.714, 0.836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22 (0.766, 0.879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21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65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86 (0.724, 0.848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34 (0.777, 0.890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9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42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791 (0.730, 0.851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43 (0.788, 0.898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3.76%</w:t>
            </w:r>
          </w:p>
        </w:tc>
      </w:tr>
      <w:tr w:rsidR="00EB3A35" w:rsidRPr="00EB3A35" w:rsidTr="001C012E">
        <w:trPr>
          <w:trHeight w:val="261"/>
        </w:trPr>
        <w:tc>
          <w:tcPr>
            <w:tcW w:w="2127" w:type="dxa"/>
            <w:vAlign w:val="center"/>
          </w:tcPr>
          <w:p w:rsidR="00EB3A35" w:rsidRPr="00EB3A35" w:rsidRDefault="00EB3A35" w:rsidP="00EB3A35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40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827 (0.770, 0.884)</w:t>
            </w:r>
          </w:p>
        </w:tc>
        <w:tc>
          <w:tcPr>
            <w:tcW w:w="2410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  <w:t>0.872 (0.822, 0.922)</w:t>
            </w:r>
          </w:p>
        </w:tc>
        <w:tc>
          <w:tcPr>
            <w:tcW w:w="1559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DengXian" w:hAnsi="Cambria" w:cs="Calibri"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1418" w:type="dxa"/>
            <w:vAlign w:val="center"/>
          </w:tcPr>
          <w:p w:rsidR="00EB3A35" w:rsidRPr="00EB3A35" w:rsidRDefault="00EB3A35" w:rsidP="00EB3A35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EB3A35">
              <w:rPr>
                <w:rFonts w:ascii="Cambria" w:eastAsia="DengXian" w:hAnsi="Cambria" w:cs="Times New Roman"/>
                <w:color w:val="000000" w:themeColor="text1"/>
                <w:sz w:val="21"/>
                <w:szCs w:val="21"/>
              </w:rPr>
              <w:t>2.21%</w:t>
            </w:r>
          </w:p>
        </w:tc>
      </w:tr>
    </w:tbl>
    <w:p w:rsidR="00EB3A35" w:rsidRPr="00EB3A35" w:rsidRDefault="00EB3A35" w:rsidP="00EB3A35">
      <w:pPr>
        <w:jc w:val="left"/>
        <w:rPr>
          <w:rFonts w:ascii="Cambria" w:eastAsia="DengXian" w:hAnsi="Cambria" w:cs="Times New Roman"/>
          <w:color w:val="000000" w:themeColor="text1"/>
          <w:szCs w:val="21"/>
        </w:rPr>
      </w:pPr>
      <w:r w:rsidRPr="00EB3A35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Pro-DRN = Proteome-based diabetic retinal neurodegeneration; CI = confidence interval; </w:t>
      </w:r>
      <w:r w:rsidRPr="00EB3A35">
        <w:rPr>
          <w:rFonts w:ascii="Cambria" w:eastAsia="楷体" w:hAnsi="Cambria" w:cs="DengXian"/>
          <w:color w:val="000000" w:themeColor="text1"/>
          <w:szCs w:val="21"/>
          <w:lang w:val="en-GB"/>
        </w:rPr>
        <w:t>RF</w:t>
      </w:r>
      <w:r w:rsidRPr="00EB3A35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=</w:t>
      </w:r>
      <w:r w:rsidRPr="00EB3A35">
        <w:rPr>
          <w:rFonts w:ascii="Cambria" w:eastAsia="DengXian" w:hAnsi="Cambria" w:cs="Times New Roman"/>
          <w:color w:val="000000" w:themeColor="text1"/>
          <w:szCs w:val="21"/>
        </w:rPr>
        <w:t xml:space="preserve"> </w:t>
      </w:r>
      <w:r w:rsidRPr="00EB3A35">
        <w:rPr>
          <w:rFonts w:ascii="Cambria" w:eastAsia="楷体" w:hAnsi="Cambria" w:cs="Calibri"/>
          <w:color w:val="000000" w:themeColor="text1"/>
          <w:szCs w:val="21"/>
          <w:lang w:eastAsia="zh-Hans"/>
        </w:rPr>
        <w:t>Random forest; NN = Neural network; KNN = ​K-Nearest Neighbors​; SVM = ​​Support vector machine​; DT = Decision tree.</w:t>
      </w:r>
    </w:p>
    <w:bookmarkEnd w:id="1"/>
    <w:p w:rsidR="00EB3A35" w:rsidRPr="00EB3A35" w:rsidRDefault="00EB3A35" w:rsidP="00EB3A35">
      <w:pPr>
        <w:jc w:val="left"/>
        <w:rPr>
          <w:rFonts w:ascii="Cambria" w:eastAsia="楷体" w:hAnsi="Cambria" w:cs="Calibri"/>
          <w:color w:val="000000" w:themeColor="text1"/>
          <w:szCs w:val="21"/>
          <w:lang w:eastAsia="zh-Hans"/>
        </w:rPr>
      </w:pPr>
    </w:p>
    <w:p w:rsidR="00AD59F7" w:rsidRPr="00EB3A35" w:rsidRDefault="00AD59F7">
      <w:pPr>
        <w:rPr>
          <w:color w:val="000000" w:themeColor="text1"/>
          <w:szCs w:val="21"/>
        </w:rPr>
      </w:pPr>
    </w:p>
    <w:sectPr w:rsidR="00AD59F7" w:rsidRPr="00EB3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A35"/>
    <w:rsid w:val="000147A0"/>
    <w:rsid w:val="000534F1"/>
    <w:rsid w:val="000B1F3D"/>
    <w:rsid w:val="000E06BB"/>
    <w:rsid w:val="00107267"/>
    <w:rsid w:val="001662C4"/>
    <w:rsid w:val="00181DE0"/>
    <w:rsid w:val="00184442"/>
    <w:rsid w:val="001A329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701190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C5EE8"/>
    <w:rsid w:val="008F320A"/>
    <w:rsid w:val="008F7742"/>
    <w:rsid w:val="0093135F"/>
    <w:rsid w:val="0099777D"/>
    <w:rsid w:val="009D67AE"/>
    <w:rsid w:val="009D740B"/>
    <w:rsid w:val="00A16B7A"/>
    <w:rsid w:val="00A7468F"/>
    <w:rsid w:val="00AD59F7"/>
    <w:rsid w:val="00AF3722"/>
    <w:rsid w:val="00AF599D"/>
    <w:rsid w:val="00B604D6"/>
    <w:rsid w:val="00B61E69"/>
    <w:rsid w:val="00B64E19"/>
    <w:rsid w:val="00C31D4E"/>
    <w:rsid w:val="00C3220A"/>
    <w:rsid w:val="00C45772"/>
    <w:rsid w:val="00C47F4F"/>
    <w:rsid w:val="00CE445B"/>
    <w:rsid w:val="00D319D3"/>
    <w:rsid w:val="00D32CFE"/>
    <w:rsid w:val="00D526CD"/>
    <w:rsid w:val="00D810EA"/>
    <w:rsid w:val="00E108E1"/>
    <w:rsid w:val="00E43585"/>
    <w:rsid w:val="00E50192"/>
    <w:rsid w:val="00E56FA0"/>
    <w:rsid w:val="00EB3A35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AA99FD4-F074-6045-81F0-0A1AB771E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3A35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3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2</cp:revision>
  <dcterms:created xsi:type="dcterms:W3CDTF">2026-02-24T08:38:00Z</dcterms:created>
  <dcterms:modified xsi:type="dcterms:W3CDTF">2026-02-24T08:56:00Z</dcterms:modified>
</cp:coreProperties>
</file>